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5A5CD" w14:textId="77777777" w:rsidR="00F25E34" w:rsidRPr="005E0BD4" w:rsidRDefault="00F25E34" w:rsidP="00F25E34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E0BD4">
        <w:rPr>
          <w:rFonts w:asciiTheme="majorBidi" w:hAnsiTheme="majorBidi" w:cstheme="majorBidi"/>
          <w:b/>
          <w:bCs/>
          <w:sz w:val="28"/>
          <w:szCs w:val="28"/>
        </w:rPr>
        <w:t>Dietary Advanced Glycation End-products (dAGEs) Are not Associated with the Risk of Cancer Incidence. A Systematic Review and Meta-analysis of Prospective Cohort Studies</w:t>
      </w:r>
    </w:p>
    <w:p w14:paraId="23E8CDA1" w14:textId="77777777" w:rsidR="006B2279" w:rsidRDefault="006B2279" w:rsidP="006B2279">
      <w:pPr>
        <w:rPr>
          <w:rFonts w:asciiTheme="majorBidi" w:hAnsiTheme="majorBidi" w:cstheme="majorBidi"/>
          <w:sz w:val="24"/>
          <w:szCs w:val="24"/>
        </w:rPr>
      </w:pPr>
    </w:p>
    <w:p w14:paraId="0DCEF6BD" w14:textId="0D07EBAA" w:rsidR="0009188D" w:rsidRDefault="006B2279" w:rsidP="006B22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04A66">
        <w:rPr>
          <w:rFonts w:asciiTheme="majorBidi" w:hAnsiTheme="majorBidi" w:cstheme="majorBidi"/>
          <w:b/>
          <w:bCs/>
          <w:sz w:val="24"/>
          <w:szCs w:val="24"/>
        </w:rPr>
        <w:t>Elham Sharifi-Zahabi</w:t>
      </w:r>
    </w:p>
    <w:p w14:paraId="03E89F1F" w14:textId="0E2D0AE2" w:rsidR="006B2279" w:rsidRDefault="006B2279" w:rsidP="006B22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07306D" w14:textId="088081FB" w:rsidR="006B2279" w:rsidRDefault="006B2279" w:rsidP="006B22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B2279">
        <w:rPr>
          <w:rFonts w:asciiTheme="majorBidi" w:hAnsiTheme="majorBidi" w:cstheme="majorBidi"/>
          <w:b/>
          <w:bCs/>
          <w:sz w:val="24"/>
          <w:szCs w:val="24"/>
        </w:rPr>
        <w:t>Supplementary Table 1: Search strategy</w:t>
      </w:r>
    </w:p>
    <w:p w14:paraId="64305F69" w14:textId="2EC93815" w:rsidR="006B2279" w:rsidRDefault="006B2279" w:rsidP="006B227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79378C" w14:textId="5D54DF5B" w:rsidR="006B2279" w:rsidRDefault="006B2279" w:rsidP="006B2279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8180"/>
      </w:tblGrid>
      <w:tr w:rsidR="006B2279" w14:paraId="39CCA115" w14:textId="77777777" w:rsidTr="00524CA5">
        <w:tc>
          <w:tcPr>
            <w:tcW w:w="1170" w:type="dxa"/>
          </w:tcPr>
          <w:p w14:paraId="37CC3A91" w14:textId="48C707E4" w:rsidR="006B2279" w:rsidRDefault="006B2279" w:rsidP="006B2279">
            <w:pPr>
              <w:rPr>
                <w:rFonts w:asciiTheme="majorBidi" w:hAnsiTheme="majorBidi" w:cstheme="majorBidi"/>
                <w:b/>
                <w:bCs/>
              </w:rPr>
            </w:pPr>
            <w:r w:rsidRPr="00A117EB">
              <w:rPr>
                <w:rFonts w:asciiTheme="majorBidi" w:hAnsiTheme="majorBidi" w:cstheme="majorBidi"/>
                <w:b/>
                <w:bCs/>
              </w:rPr>
              <w:t xml:space="preserve">Web of </w:t>
            </w:r>
            <w:r>
              <w:rPr>
                <w:rFonts w:asciiTheme="majorBidi" w:hAnsiTheme="majorBidi" w:cstheme="majorBidi"/>
                <w:b/>
                <w:bCs/>
              </w:rPr>
              <w:t>Science</w:t>
            </w:r>
          </w:p>
          <w:p w14:paraId="16869E5B" w14:textId="4575CB72" w:rsidR="0061618B" w:rsidRDefault="0061618B" w:rsidP="006B2279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530AABB4" w14:textId="37CB14E4" w:rsidR="0061618B" w:rsidRPr="00A117EB" w:rsidRDefault="0061618B" w:rsidP="006B2279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Up to 6/20/2024</w:t>
            </w:r>
          </w:p>
          <w:p w14:paraId="30EF9C7A" w14:textId="77777777" w:rsidR="006B2279" w:rsidRDefault="006B2279" w:rsidP="00524CA5"/>
        </w:tc>
        <w:tc>
          <w:tcPr>
            <w:tcW w:w="8180" w:type="dxa"/>
          </w:tcPr>
          <w:p w14:paraId="7352B8F4" w14:textId="144CBF63" w:rsidR="006B2279" w:rsidRPr="006B2279" w:rsidRDefault="006B2279" w:rsidP="00D96F8F">
            <w:pPr>
              <w:spacing w:before="100" w:after="10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(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End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R TS=("Maillard Reaction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Maillard Reaction End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TS=(carboxymethyllysine) OR TS=("carboxymethyl-lysine") OR TS=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pentosidine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TS=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dicarbonyl) </w:t>
            </w:r>
            <w:r>
              <w:rPr>
                <w:rFonts w:ascii="Times New Roman" w:eastAsia="Times New Roman" w:hAnsi="Times New Roman" w:cs="Times New Roman"/>
                <w:sz w:val="24"/>
              </w:rPr>
              <w:t>OR TS=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carboxyethyllysine) </w:t>
            </w:r>
            <w:r>
              <w:rPr>
                <w:rFonts w:ascii="Times New Roman" w:eastAsia="Times New Roman" w:hAnsi="Times New Roman" w:cs="Times New Roman"/>
                <w:sz w:val="24"/>
              </w:rPr>
              <w:t>OR TS=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amadoriproduct) </w:t>
            </w:r>
            <w:r>
              <w:rPr>
                <w:rFonts w:ascii="Times New Roman" w:eastAsia="Times New Roman" w:hAnsi="Times New Roman" w:cs="Times New Roman"/>
                <w:sz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TS=(pyrraline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OR TS=(methylglyoxal) </w:t>
            </w:r>
            <w:r>
              <w:rPr>
                <w:rFonts w:ascii="Times New Roman" w:eastAsia="Times New Roman" w:hAnsi="Times New Roman" w:cs="Times New Roman"/>
                <w:sz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lycation End products") OR TS=("Advanced Glycation")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lycosylation End Products") </w:t>
            </w:r>
            <w:r>
              <w:rPr>
                <w:rFonts w:ascii="Times New Roman" w:eastAsia="Times New Roman" w:hAnsi="Times New Roman" w:cs="Times New Roman"/>
                <w:sz w:val="24"/>
              </w:rPr>
              <w:t>OR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osylation End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S=("Advanced Glycosylation") </w:t>
            </w:r>
            <w:r>
              <w:rPr>
                <w:rFonts w:ascii="Times New Roman" w:eastAsia="Times New Roman" w:hAnsi="Times New Roman" w:cs="Times New Roman"/>
                <w:sz w:val="24"/>
              </w:rPr>
              <w:t>OR TS=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lycosylation End products) OR </w:t>
            </w:r>
            <w:r>
              <w:rPr>
                <w:rFonts w:ascii="Times New Roman" w:eastAsia="Times New Roman" w:hAnsi="Times New Roman" w:cs="Times New Roman"/>
                <w:sz w:val="24"/>
              </w:rPr>
              <w:t>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dvanced Glycation End Products") </w:t>
            </w:r>
            <w:r>
              <w:rPr>
                <w:rFonts w:ascii="Times New Roman" w:eastAsia="Times New Roman" w:hAnsi="Times New Roman" w:cs="Times New Roman"/>
                <w:sz w:val="24"/>
              </w:rPr>
              <w:t>OR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osylation End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aillard Products") OR </w:t>
            </w:r>
            <w:r>
              <w:rPr>
                <w:rFonts w:ascii="Times New Roman" w:eastAsia="Times New Roman" w:hAnsi="Times New Roman" w:cs="Times New Roman"/>
                <w:sz w:val="24"/>
              </w:rPr>
              <w:t>TS=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ation End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S=("Advanced Glycosylation End-Product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S=("Advanced Glycosylation End Product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S=("Advanced Glycosylation End-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S=("Advanced Glycosylation End Products")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AND (TS=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ancer)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TS=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arcinoma)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TS=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malignancy)) </w:t>
            </w:r>
            <w:r w:rsidR="00D96F8F">
              <w:rPr>
                <w:rFonts w:ascii="Times New Roman" w:eastAsia="Times New Roman" w:hAnsi="Times New Roman" w:cs="Times New Roman"/>
                <w:sz w:val="24"/>
              </w:rPr>
              <w:t>.N=2703</w:t>
            </w:r>
          </w:p>
          <w:p w14:paraId="478E512A" w14:textId="77777777" w:rsidR="006B2279" w:rsidRDefault="006B2279" w:rsidP="00524CA5"/>
        </w:tc>
      </w:tr>
      <w:tr w:rsidR="006B2279" w14:paraId="06010BDC" w14:textId="77777777" w:rsidTr="00524CA5">
        <w:tc>
          <w:tcPr>
            <w:tcW w:w="1170" w:type="dxa"/>
          </w:tcPr>
          <w:p w14:paraId="7A4C80E3" w14:textId="77777777" w:rsidR="006B2279" w:rsidRPr="00AB2E05" w:rsidRDefault="006B2279" w:rsidP="00524CA5">
            <w:pPr>
              <w:rPr>
                <w:rFonts w:asciiTheme="majorBidi" w:hAnsiTheme="majorBidi" w:cstheme="majorBidi"/>
              </w:rPr>
            </w:pPr>
            <w:r w:rsidRPr="00A117EB">
              <w:rPr>
                <w:rFonts w:asciiTheme="majorBidi" w:hAnsiTheme="majorBidi" w:cstheme="majorBidi"/>
                <w:b/>
                <w:bCs/>
              </w:rPr>
              <w:t>Scopus</w:t>
            </w:r>
          </w:p>
          <w:p w14:paraId="63F971A2" w14:textId="77777777" w:rsidR="006B2279" w:rsidRDefault="006B2279" w:rsidP="00524CA5"/>
        </w:tc>
        <w:tc>
          <w:tcPr>
            <w:tcW w:w="8180" w:type="dxa"/>
          </w:tcPr>
          <w:p w14:paraId="738946B7" w14:textId="266781E6" w:rsidR="006B2279" w:rsidRDefault="006B2279" w:rsidP="00524CA5">
            <w:pPr>
              <w:spacing w:before="100" w:after="10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End Products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Products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Maillard Reaction End Products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arboxymethyllysine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>TITLE-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sz w:val="24"/>
              </w:rPr>
              <w:t>carboxymethyl-lysine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pentosidine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dicarbonyl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carboxyethyllysine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amadoriproduct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(pyrraline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(methylglyoxal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lycation End products")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"Advanced Glycation"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lycosylation End Products"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osylation End products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("Advanced Glycosylation"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Glycosylation End products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dvanced Glycation End Products"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("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aillard Products")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"Advanced Glycosylation End-Product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"Advanced Glycosylation End Product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("Advanced Glycosylation End-Products")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AND (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ancer)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malignancy) OR </w:t>
            </w:r>
            <w:r>
              <w:rPr>
                <w:rFonts w:ascii="Times New Roman" w:eastAsia="Times New Roman" w:hAnsi="Times New Roman" w:cs="Times New Roman"/>
              </w:rPr>
              <w:t xml:space="preserve">TITLE-ABS-KE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arcinoma)) </w:t>
            </w:r>
            <w:r w:rsidR="00D96F8F">
              <w:rPr>
                <w:rFonts w:ascii="Times New Roman" w:eastAsia="Times New Roman" w:hAnsi="Times New Roman" w:cs="Times New Roman"/>
                <w:sz w:val="24"/>
              </w:rPr>
              <w:t>. N=3412</w:t>
            </w:r>
          </w:p>
          <w:p w14:paraId="746AC5C6" w14:textId="77777777" w:rsidR="006B2279" w:rsidRDefault="006B2279" w:rsidP="00524CA5">
            <w:pPr>
              <w:spacing w:line="256" w:lineRule="auto"/>
              <w:rPr>
                <w:rFonts w:ascii="Calibri" w:eastAsia="Calibri" w:hAnsi="Calibri" w:cs="Calibri"/>
              </w:rPr>
            </w:pPr>
          </w:p>
          <w:p w14:paraId="3F324154" w14:textId="77777777" w:rsidR="006B2279" w:rsidRDefault="006B2279" w:rsidP="00524CA5"/>
        </w:tc>
      </w:tr>
      <w:tr w:rsidR="006B2279" w14:paraId="274A35E3" w14:textId="77777777" w:rsidTr="00524CA5">
        <w:tc>
          <w:tcPr>
            <w:tcW w:w="1170" w:type="dxa"/>
          </w:tcPr>
          <w:p w14:paraId="7130B050" w14:textId="77777777" w:rsidR="006B2279" w:rsidRPr="00A117EB" w:rsidRDefault="006B2279" w:rsidP="00524CA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A117EB">
              <w:rPr>
                <w:rFonts w:asciiTheme="majorBidi" w:hAnsiTheme="majorBidi" w:cstheme="majorBidi"/>
                <w:b/>
                <w:bCs/>
              </w:rPr>
              <w:lastRenderedPageBreak/>
              <w:t>PUBMED</w:t>
            </w:r>
          </w:p>
          <w:p w14:paraId="73E8F282" w14:textId="77777777" w:rsidR="006B2279" w:rsidRDefault="006B2279" w:rsidP="00524CA5"/>
        </w:tc>
        <w:tc>
          <w:tcPr>
            <w:tcW w:w="8180" w:type="dxa"/>
          </w:tcPr>
          <w:p w14:paraId="4AAC5266" w14:textId="7B39F7D3" w:rsidR="006B2279" w:rsidRDefault="006B2279" w:rsidP="00524CA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Reaction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ducts, Maillard Reacti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ducts, Maillard Reacti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action Products, Maillar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action Products, Maillar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OR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Maillard Reac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Maillard Reac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sz w:val="24"/>
              </w:rPr>
              <w:t>carboxymethyllys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sz w:val="24"/>
              </w:rPr>
              <w:t>carboxymethyllys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sz w:val="24"/>
              </w:rPr>
              <w:t>carboxymethyl-lys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sz w:val="24"/>
              </w:rPr>
              <w:t>carboxymethyl-lys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pentosid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lastRenderedPageBreak/>
              <w:t>pentosid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dicarbonyl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dicarbonyl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carboxyethyllys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carboxyethyllys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amadoriproduct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OR amadoriproduct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Title/Abstract] 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pyrralin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pyrraline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OR methylglyoxal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>methylglyoxal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Title/Abstract] 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lycation Endproducts, Advanc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lycation Endproducts, Advanc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OR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ndproducts, Advanced Glycati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ndproducts, Advanced Glycati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lycosylation End Products, Advanc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lycosylation End Products, Advanc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osylation End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osylation End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ndproducts, Advanced Glycosylati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Endproducts, Advanced Glycosylation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lycosylation Endproducts, Advanc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lycosylation Endproducts, Advanc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a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a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osyla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MeSH Terms] 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dvanced Glycosylation En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illard 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ducts, Maillar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oducts, Maillar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ation End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dvanced Glycation Endproducts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Title/Abstract] OR </w:t>
            </w:r>
            <w:r>
              <w:rPr>
                <w:rFonts w:ascii="Times New Roman" w:eastAsia="Times New Roman" w:hAnsi="Times New Roman" w:cs="Times New Roman"/>
                <w:sz w:val="24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 xml:space="preserve">Terms] OR </w:t>
            </w:r>
            <w:r>
              <w:rPr>
                <w:rFonts w:ascii="Times New Roman" w:eastAsia="Times New Roman" w:hAnsi="Times New Roman" w:cs="Times New Roman"/>
                <w:sz w:val="24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Title/Abstract] 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AND (</w:t>
            </w:r>
            <w:r>
              <w:rPr>
                <w:rFonts w:ascii="Calibri" w:eastAsia="Calibri" w:hAnsi="Calibri" w:cs="Calibri"/>
                <w:sz w:val="24"/>
              </w:rPr>
              <w:t xml:space="preserve">cancer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Title/Abstract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OR cancer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[MeSH Terms] OR </w:t>
            </w:r>
            <w:r w:rsidRPr="00420D94">
              <w:rPr>
                <w:rFonts w:ascii="Times New Roman" w:eastAsia="Times New Roman" w:hAnsi="Times New Roman" w:cs="Times New Roman"/>
                <w:bCs/>
                <w:sz w:val="24"/>
              </w:rPr>
              <w:t>carcinoma</w:t>
            </w:r>
            <w:r w:rsidRPr="006C5ED1">
              <w:rPr>
                <w:rFonts w:ascii="Times New Roman" w:eastAsia="Times New Roman" w:hAnsi="Times New Roman" w:cs="Times New Roman"/>
                <w:b/>
                <w:sz w:val="24"/>
              </w:rPr>
              <w:t xml:space="preserve"> [Title/Abstract]  OR </w:t>
            </w:r>
            <w:r w:rsidRPr="00420D94">
              <w:rPr>
                <w:rFonts w:ascii="Times New Roman" w:eastAsia="Times New Roman" w:hAnsi="Times New Roman" w:cs="Times New Roman"/>
                <w:bCs/>
                <w:sz w:val="24"/>
              </w:rPr>
              <w:t>carcinoma</w:t>
            </w:r>
            <w:r w:rsidRPr="006C5ED1">
              <w:rPr>
                <w:rFonts w:ascii="Times New Roman" w:eastAsia="Times New Roman" w:hAnsi="Times New Roman" w:cs="Times New Roman"/>
                <w:b/>
                <w:sz w:val="24"/>
              </w:rPr>
              <w:t xml:space="preserve"> [MeSH Terms]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OR </w:t>
            </w:r>
            <w:r>
              <w:rPr>
                <w:rFonts w:ascii="Calibri" w:eastAsia="Calibri" w:hAnsi="Calibri" w:cs="Calibri"/>
                <w:sz w:val="24"/>
              </w:rPr>
              <w:t xml:space="preserve">malignanc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Title/Abstract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OR </w:t>
            </w:r>
            <w:r w:rsidRPr="006C5ED1">
              <w:rPr>
                <w:rFonts w:ascii="Times New Roman" w:eastAsia="Times New Roman" w:hAnsi="Times New Roman" w:cs="Times New Roman"/>
                <w:sz w:val="24"/>
              </w:rPr>
              <w:t xml:space="preserve">malignancy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[MeSH Terms]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) </w:t>
            </w:r>
            <w:r w:rsidR="00D96F8F">
              <w:rPr>
                <w:rFonts w:ascii="Times New Roman" w:eastAsia="Times New Roman" w:hAnsi="Times New Roman" w:cs="Times New Roman"/>
                <w:sz w:val="24"/>
              </w:rPr>
              <w:t>. N= 822</w:t>
            </w:r>
          </w:p>
          <w:p w14:paraId="4FE1DF8E" w14:textId="77777777" w:rsidR="006B2279" w:rsidRDefault="006B2279" w:rsidP="00524CA5"/>
        </w:tc>
      </w:tr>
    </w:tbl>
    <w:p w14:paraId="1C099CAC" w14:textId="44996B20" w:rsidR="006B2279" w:rsidRDefault="006B2279" w:rsidP="006B2279"/>
    <w:p w14:paraId="4CAF885C" w14:textId="050F142E" w:rsidR="005B7D41" w:rsidRDefault="005B7D41" w:rsidP="006B2279"/>
    <w:p w14:paraId="2E85EBA0" w14:textId="62AD1477" w:rsidR="005B7D41" w:rsidRDefault="005B7D41" w:rsidP="006B2279"/>
    <w:p w14:paraId="24F7140A" w14:textId="35C8924F" w:rsidR="005B7D41" w:rsidRDefault="005B7D41" w:rsidP="006B2279"/>
    <w:p w14:paraId="2058FF3C" w14:textId="3D76FCCD" w:rsidR="005B7D41" w:rsidRDefault="005B7D41" w:rsidP="005B7D41">
      <w:pPr>
        <w:pStyle w:val="EndNoteBibliography"/>
        <w:spacing w:after="0"/>
      </w:pPr>
      <w:r w:rsidRPr="005B7D41">
        <w:rPr>
          <w:rFonts w:asciiTheme="majorBidi" w:hAnsiTheme="majorBidi" w:cstheme="majorBidi"/>
          <w:sz w:val="24"/>
          <w:szCs w:val="24"/>
          <w:highlight w:val="yellow"/>
        </w:rPr>
        <w:t>Studies that failed to report cancer incidence</w:t>
      </w:r>
    </w:p>
    <w:p w14:paraId="09B1A172" w14:textId="77777777" w:rsidR="005B7D41" w:rsidRDefault="005B7D41" w:rsidP="005B7D41">
      <w:pPr>
        <w:pStyle w:val="EndNoteBibliography"/>
        <w:spacing w:after="0"/>
      </w:pPr>
    </w:p>
    <w:p w14:paraId="3BA6E92A" w14:textId="097CE6D7" w:rsidR="005B7D41" w:rsidRDefault="005B7D41" w:rsidP="005B7D41">
      <w:pPr>
        <w:pStyle w:val="EndNoteBibliography"/>
        <w:spacing w:after="0"/>
      </w:pPr>
      <w:r w:rsidRPr="004852F8">
        <w:t xml:space="preserve">E. Hosseini, Z. Mokhtari, H. Poustchi, et al., Dietary Advanced Glycation End Products and Risk of Overall and Cause-Specific Mortality: Results from the Golestan Cohort Study, </w:t>
      </w:r>
      <w:r w:rsidRPr="004852F8">
        <w:rPr>
          <w:i/>
        </w:rPr>
        <w:t>International Journal of Environmental Research and Public Health</w:t>
      </w:r>
      <w:r w:rsidRPr="004852F8">
        <w:t xml:space="preserve">, 2023, </w:t>
      </w:r>
      <w:r w:rsidRPr="004852F8">
        <w:rPr>
          <w:b/>
        </w:rPr>
        <w:t>20</w:t>
      </w:r>
      <w:r w:rsidRPr="004852F8">
        <w:t>.</w:t>
      </w:r>
    </w:p>
    <w:p w14:paraId="03450330" w14:textId="77777777" w:rsidR="006D4868" w:rsidRPr="004852F8" w:rsidRDefault="006D4868" w:rsidP="005B7D41">
      <w:pPr>
        <w:pStyle w:val="EndNoteBibliography"/>
        <w:spacing w:after="0"/>
      </w:pPr>
    </w:p>
    <w:p w14:paraId="0D4BBC04" w14:textId="55A81108" w:rsidR="005B7D41" w:rsidRPr="004852F8" w:rsidRDefault="005B7D41" w:rsidP="005B7D41">
      <w:pPr>
        <w:pStyle w:val="EndNoteBibliography"/>
        <w:spacing w:after="0"/>
      </w:pPr>
      <w:r w:rsidRPr="004852F8">
        <w:t xml:space="preserve">C. Si, F. Liu, Y. Peng, et al., Association of total and different food-derived advanced glycation end-products with risks of all-cause and cause-specific mortality, </w:t>
      </w:r>
      <w:r w:rsidRPr="004852F8">
        <w:rPr>
          <w:i/>
        </w:rPr>
        <w:t>Food and Function</w:t>
      </w:r>
      <w:r w:rsidRPr="004852F8">
        <w:t xml:space="preserve">, 2024, </w:t>
      </w:r>
      <w:r w:rsidRPr="004852F8">
        <w:rPr>
          <w:b/>
        </w:rPr>
        <w:t>15</w:t>
      </w:r>
      <w:r w:rsidRPr="004852F8">
        <w:t>, 1553-1561.</w:t>
      </w:r>
    </w:p>
    <w:p w14:paraId="7ACE4BB7" w14:textId="77777777" w:rsidR="006D4868" w:rsidRDefault="006D4868" w:rsidP="005B7D41">
      <w:pPr>
        <w:pStyle w:val="EndNoteBibliography"/>
        <w:spacing w:after="0"/>
      </w:pPr>
    </w:p>
    <w:p w14:paraId="2D788B12" w14:textId="1ECFACBA" w:rsidR="005B7D41" w:rsidRDefault="005B7D41" w:rsidP="005B7D41">
      <w:pPr>
        <w:pStyle w:val="EndNoteBibliography"/>
        <w:spacing w:after="0"/>
      </w:pPr>
      <w:r w:rsidRPr="004852F8">
        <w:t xml:space="preserve">H. Ebert, M. E. Lacruz, A. Kluttig, et al., Association between advanced glycation end products, their soluble receptor, and mortality in the general population: results from the CARLA study, </w:t>
      </w:r>
      <w:r w:rsidRPr="004852F8">
        <w:rPr>
          <w:i/>
        </w:rPr>
        <w:t>Experimental Gerontology</w:t>
      </w:r>
      <w:r w:rsidRPr="004852F8">
        <w:t xml:space="preserve">, 2020, </w:t>
      </w:r>
      <w:r w:rsidRPr="004852F8">
        <w:rPr>
          <w:b/>
        </w:rPr>
        <w:t>131</w:t>
      </w:r>
      <w:r w:rsidRPr="004852F8">
        <w:t>, 110815.</w:t>
      </w:r>
    </w:p>
    <w:p w14:paraId="108F2F0C" w14:textId="600C9CE0" w:rsidR="005B7D41" w:rsidRDefault="005B7D41" w:rsidP="005B7D41">
      <w:pPr>
        <w:pStyle w:val="EndNoteBibliography"/>
        <w:spacing w:after="0"/>
      </w:pPr>
    </w:p>
    <w:p w14:paraId="5EEB1C15" w14:textId="7CA1423E" w:rsidR="005B7D41" w:rsidRDefault="005B7D41" w:rsidP="005B7D41">
      <w:pPr>
        <w:pStyle w:val="EndNoteBibliography"/>
        <w:spacing w:after="0"/>
      </w:pPr>
    </w:p>
    <w:p w14:paraId="517744F3" w14:textId="317917DB" w:rsidR="005B7D41" w:rsidRPr="005B7D41" w:rsidRDefault="005B7D41" w:rsidP="005B7D41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5B7D41">
        <w:rPr>
          <w:rFonts w:asciiTheme="majorBidi" w:hAnsiTheme="majorBidi" w:cstheme="majorBidi"/>
          <w:sz w:val="24"/>
          <w:szCs w:val="24"/>
          <w:highlight w:val="yellow"/>
        </w:rPr>
        <w:t>Non human studies</w:t>
      </w:r>
      <w:r w:rsidRPr="005B7D41">
        <w:rPr>
          <w:rFonts w:asciiTheme="majorBidi" w:hAnsiTheme="majorBidi" w:cstheme="majorBidi"/>
          <w:sz w:val="24"/>
          <w:szCs w:val="24"/>
        </w:rPr>
        <w:t xml:space="preserve"> </w:t>
      </w:r>
    </w:p>
    <w:p w14:paraId="0D94EC2D" w14:textId="77777777" w:rsidR="005B7D41" w:rsidRPr="004852F8" w:rsidRDefault="005B7D41" w:rsidP="005B7D41">
      <w:pPr>
        <w:pStyle w:val="EndNoteBibliography"/>
        <w:spacing w:after="0"/>
      </w:pPr>
    </w:p>
    <w:p w14:paraId="047BEC10" w14:textId="7A5DED89" w:rsidR="005B7D41" w:rsidRDefault="005B7D41" w:rsidP="005B7D41">
      <w:pPr>
        <w:pStyle w:val="EndNoteBibliography"/>
        <w:spacing w:after="0"/>
      </w:pPr>
      <w:r w:rsidRPr="004852F8">
        <w:t xml:space="preserve">R. Abe and S. Yamagishi. AGE-RAGE system and carcinogenesis, </w:t>
      </w:r>
      <w:r w:rsidRPr="004852F8">
        <w:rPr>
          <w:i/>
        </w:rPr>
        <w:t>Current Pharmaceutical Design</w:t>
      </w:r>
      <w:r w:rsidRPr="004852F8">
        <w:t xml:space="preserve">, 2008, </w:t>
      </w:r>
      <w:r w:rsidRPr="004852F8">
        <w:rPr>
          <w:b/>
        </w:rPr>
        <w:t>14</w:t>
      </w:r>
      <w:r w:rsidRPr="004852F8">
        <w:t>, 940-945.</w:t>
      </w:r>
    </w:p>
    <w:p w14:paraId="279DA5AB" w14:textId="77777777" w:rsidR="006D4868" w:rsidRPr="004852F8" w:rsidRDefault="006D4868" w:rsidP="005B7D41">
      <w:pPr>
        <w:pStyle w:val="EndNoteBibliography"/>
        <w:spacing w:after="0"/>
      </w:pPr>
    </w:p>
    <w:p w14:paraId="211BCFF8" w14:textId="309DB122" w:rsidR="005B7D41" w:rsidRDefault="005B7D41" w:rsidP="005B7D41">
      <w:pPr>
        <w:pStyle w:val="EndNoteBibliography"/>
        <w:spacing w:after="0"/>
      </w:pPr>
      <w:r w:rsidRPr="004852F8">
        <w:t xml:space="preserve">H. Kuniyasu, Y. Chihara and H. Kondo. Differential effects between amphoterin and advanced glycation end products on colon cancer cells, </w:t>
      </w:r>
      <w:r w:rsidRPr="004852F8">
        <w:rPr>
          <w:i/>
        </w:rPr>
        <w:t>International journal of cancer</w:t>
      </w:r>
      <w:r w:rsidRPr="004852F8">
        <w:t xml:space="preserve">, 2003, </w:t>
      </w:r>
      <w:r w:rsidRPr="004852F8">
        <w:rPr>
          <w:b/>
        </w:rPr>
        <w:t>104</w:t>
      </w:r>
      <w:r w:rsidRPr="004852F8">
        <w:t>, 722-727.</w:t>
      </w:r>
    </w:p>
    <w:p w14:paraId="05651B3B" w14:textId="12E81CC5" w:rsidR="005B7D41" w:rsidRDefault="005B7D41" w:rsidP="005B7D41">
      <w:pPr>
        <w:pStyle w:val="EndNoteBibliography"/>
        <w:spacing w:after="0"/>
      </w:pPr>
    </w:p>
    <w:p w14:paraId="6DA471A1" w14:textId="51F4412D" w:rsidR="005B7D41" w:rsidRDefault="005B7D41" w:rsidP="005B7D41">
      <w:pPr>
        <w:pStyle w:val="EndNoteBibliography"/>
        <w:spacing w:after="0"/>
      </w:pPr>
      <w:r w:rsidRPr="005B7D41">
        <w:rPr>
          <w:rFonts w:asciiTheme="majorBidi" w:hAnsiTheme="majorBidi" w:cstheme="majorBidi"/>
          <w:sz w:val="24"/>
          <w:szCs w:val="24"/>
          <w:highlight w:val="yellow"/>
        </w:rPr>
        <w:t>Studies that included patients with cancer</w:t>
      </w:r>
    </w:p>
    <w:p w14:paraId="2C6B1ED3" w14:textId="77777777" w:rsidR="005B7D41" w:rsidRPr="004852F8" w:rsidRDefault="005B7D41" w:rsidP="005B7D41">
      <w:pPr>
        <w:pStyle w:val="EndNoteBibliography"/>
        <w:spacing w:after="0"/>
      </w:pPr>
    </w:p>
    <w:p w14:paraId="430632BD" w14:textId="17B06B7F" w:rsidR="005B7D41" w:rsidRDefault="005B7D41" w:rsidP="005B7D41">
      <w:pPr>
        <w:pStyle w:val="EndNoteBibliography"/>
        <w:spacing w:after="0"/>
      </w:pPr>
      <w:r w:rsidRPr="004852F8">
        <w:t xml:space="preserve">M. K. Jahromi, A. N. Tehrani, H. Farhadnejad, et al., Dietary advanced glycation end products are associated with an increased risk of breast cancer in Iranian adults, </w:t>
      </w:r>
      <w:r w:rsidRPr="004852F8">
        <w:rPr>
          <w:i/>
        </w:rPr>
        <w:t>BMC CANCER</w:t>
      </w:r>
      <w:r w:rsidRPr="004852F8">
        <w:t xml:space="preserve">, 2023, </w:t>
      </w:r>
      <w:r w:rsidRPr="004852F8">
        <w:rPr>
          <w:b/>
        </w:rPr>
        <w:t>23</w:t>
      </w:r>
      <w:r w:rsidRPr="004852F8">
        <w:t>.</w:t>
      </w:r>
    </w:p>
    <w:p w14:paraId="6618B31D" w14:textId="77777777" w:rsidR="006D4868" w:rsidRPr="004852F8" w:rsidRDefault="006D4868" w:rsidP="005B7D41">
      <w:pPr>
        <w:pStyle w:val="EndNoteBibliography"/>
        <w:spacing w:after="0"/>
      </w:pPr>
    </w:p>
    <w:p w14:paraId="5FD547BD" w14:textId="25D0BD0E" w:rsidR="005B7D41" w:rsidRDefault="005B7D41" w:rsidP="005B7D41">
      <w:pPr>
        <w:pStyle w:val="EndNoteBibliography"/>
        <w:spacing w:after="0"/>
      </w:pPr>
      <w:r w:rsidRPr="004852F8">
        <w:lastRenderedPageBreak/>
        <w:t xml:space="preserve">O. O. Omofuma, L. L. Peterson, D. P. Turner, et al., Dietary advanced glycation end-products and mortality after breast cancer in the women's health initiative, </w:t>
      </w:r>
      <w:r w:rsidRPr="004852F8">
        <w:rPr>
          <w:i/>
        </w:rPr>
        <w:t>Cancer epidemiology, biomarkers &amp; prevention</w:t>
      </w:r>
      <w:r w:rsidRPr="004852F8">
        <w:t xml:space="preserve">, 2021, </w:t>
      </w:r>
      <w:r w:rsidRPr="004852F8">
        <w:rPr>
          <w:b/>
        </w:rPr>
        <w:t>30</w:t>
      </w:r>
      <w:r w:rsidRPr="004852F8">
        <w:t>, 2217-2226.</w:t>
      </w:r>
    </w:p>
    <w:p w14:paraId="14483088" w14:textId="77777777" w:rsidR="006D4868" w:rsidRPr="004852F8" w:rsidRDefault="006D4868" w:rsidP="005B7D41">
      <w:pPr>
        <w:pStyle w:val="EndNoteBibliography"/>
        <w:spacing w:after="0"/>
      </w:pPr>
    </w:p>
    <w:p w14:paraId="142DF7A7" w14:textId="5A51014F" w:rsidR="005B7D41" w:rsidRPr="004852F8" w:rsidRDefault="005B7D41" w:rsidP="005B7D41">
      <w:pPr>
        <w:pStyle w:val="EndNoteBibliography"/>
        <w:spacing w:after="0"/>
      </w:pPr>
      <w:r w:rsidRPr="004852F8">
        <w:t xml:space="preserve">S. Y. Kong, M. Takeuchi, H. Hyogo, et al., The association between glyceraldehyde-derived advanced glycation end-products and colorectal cancer risk, </w:t>
      </w:r>
      <w:r w:rsidRPr="004852F8">
        <w:rPr>
          <w:i/>
        </w:rPr>
        <w:t>Cancer Epidemiology, Biomarkers &amp; Prevention</w:t>
      </w:r>
      <w:r w:rsidRPr="004852F8">
        <w:t xml:space="preserve">, 2015, </w:t>
      </w:r>
      <w:r w:rsidRPr="004852F8">
        <w:rPr>
          <w:b/>
        </w:rPr>
        <w:t>24</w:t>
      </w:r>
      <w:r w:rsidRPr="004852F8">
        <w:t>, 1855-1863.</w:t>
      </w:r>
    </w:p>
    <w:p w14:paraId="3191538E" w14:textId="77777777" w:rsidR="006D4868" w:rsidRDefault="006D4868" w:rsidP="005B7D41">
      <w:pPr>
        <w:pStyle w:val="EndNoteBibliography"/>
        <w:spacing w:after="0"/>
      </w:pPr>
    </w:p>
    <w:p w14:paraId="42827AEA" w14:textId="118EE26E" w:rsidR="005B7D41" w:rsidRDefault="005B7D41" w:rsidP="005B7D41">
      <w:pPr>
        <w:pStyle w:val="EndNoteBibliography"/>
        <w:spacing w:after="0"/>
        <w:rPr>
          <w:rtl/>
        </w:rPr>
      </w:pPr>
      <w:r w:rsidRPr="004852F8">
        <w:t xml:space="preserve">Z. Mao, E. K. Aglago, Z. Zhao, et al., Dietary intake of advanced glycation end products (AGEs) and mortality among individuals with colorectal cancer, </w:t>
      </w:r>
      <w:r w:rsidRPr="004852F8">
        <w:rPr>
          <w:i/>
        </w:rPr>
        <w:t>Nutrients</w:t>
      </w:r>
      <w:r w:rsidRPr="004852F8">
        <w:t xml:space="preserve">, 2021, </w:t>
      </w:r>
      <w:r w:rsidRPr="004852F8">
        <w:rPr>
          <w:b/>
        </w:rPr>
        <w:t>13</w:t>
      </w:r>
      <w:r w:rsidRPr="004852F8">
        <w:t>, 4435.</w:t>
      </w:r>
    </w:p>
    <w:p w14:paraId="6E94263A" w14:textId="448B71C9" w:rsidR="00045153" w:rsidRDefault="00045153" w:rsidP="005B7D41">
      <w:pPr>
        <w:pStyle w:val="EndNoteBibliography"/>
        <w:spacing w:after="0"/>
        <w:rPr>
          <w:rtl/>
        </w:rPr>
      </w:pPr>
    </w:p>
    <w:p w14:paraId="34990975" w14:textId="081E9CCE" w:rsidR="00045153" w:rsidRDefault="00045153" w:rsidP="005B7D41">
      <w:pPr>
        <w:pStyle w:val="EndNoteBibliography"/>
        <w:spacing w:after="0"/>
      </w:pPr>
      <w:r w:rsidRPr="00045153">
        <w:rPr>
          <w:highlight w:val="yellow"/>
        </w:rPr>
        <w:t>Studies that did not report the relevant effect size</w:t>
      </w:r>
    </w:p>
    <w:p w14:paraId="3A8647E6" w14:textId="77777777" w:rsidR="006D4868" w:rsidRDefault="006D4868" w:rsidP="006D4868">
      <w:pPr>
        <w:pStyle w:val="EndNoteBibliography"/>
        <w:spacing w:after="0"/>
      </w:pPr>
    </w:p>
    <w:p w14:paraId="197234F3" w14:textId="345BA2EE" w:rsidR="00045153" w:rsidRDefault="00045153" w:rsidP="006D4868">
      <w:pPr>
        <w:pStyle w:val="EndNoteBibliography"/>
        <w:spacing w:after="0"/>
      </w:pPr>
      <w:r w:rsidRPr="0023135E">
        <w:t xml:space="preserve">A. L. Mayén, E. K. Aglago, V. Knaze, et al., Dietary intake of advanced glycation endproducts and risk of hepatobiliary cancers: A multinational cohort study, </w:t>
      </w:r>
      <w:r w:rsidRPr="0023135E">
        <w:rPr>
          <w:i/>
        </w:rPr>
        <w:t>International journal of cancer</w:t>
      </w:r>
      <w:r w:rsidRPr="0023135E">
        <w:t xml:space="preserve">, 2021, </w:t>
      </w:r>
      <w:r w:rsidRPr="0023135E">
        <w:rPr>
          <w:b/>
        </w:rPr>
        <w:t>149</w:t>
      </w:r>
      <w:r w:rsidRPr="0023135E">
        <w:t>, 854-864.</w:t>
      </w:r>
    </w:p>
    <w:p w14:paraId="4158FD9C" w14:textId="77777777" w:rsidR="00045153" w:rsidRDefault="00045153" w:rsidP="005B7D41">
      <w:pPr>
        <w:pStyle w:val="EndNoteBibliography"/>
        <w:spacing w:after="0"/>
      </w:pPr>
    </w:p>
    <w:p w14:paraId="471E60D0" w14:textId="7374E5B3" w:rsidR="005B7D41" w:rsidRDefault="005B7D41" w:rsidP="005B7D41">
      <w:pPr>
        <w:pStyle w:val="EndNoteBibliography"/>
        <w:spacing w:after="0"/>
      </w:pPr>
    </w:p>
    <w:p w14:paraId="669CF192" w14:textId="28B8CEA9" w:rsidR="005B7D41" w:rsidRDefault="005B7D41" w:rsidP="005B7D41">
      <w:pPr>
        <w:pStyle w:val="EndNoteBibliography"/>
        <w:spacing w:after="0"/>
      </w:pPr>
      <w:r>
        <w:rPr>
          <w:rFonts w:asciiTheme="majorBidi" w:hAnsiTheme="majorBidi" w:cstheme="majorBidi"/>
          <w:sz w:val="24"/>
          <w:szCs w:val="24"/>
          <w:highlight w:val="yellow"/>
        </w:rPr>
        <w:t>R</w:t>
      </w:r>
      <w:r w:rsidRPr="005B7D41">
        <w:rPr>
          <w:rFonts w:asciiTheme="majorBidi" w:hAnsiTheme="majorBidi" w:cstheme="majorBidi"/>
          <w:sz w:val="24"/>
          <w:szCs w:val="24"/>
          <w:highlight w:val="yellow"/>
        </w:rPr>
        <w:t>eview studies</w:t>
      </w:r>
    </w:p>
    <w:p w14:paraId="6CF87687" w14:textId="77777777" w:rsidR="005B7D41" w:rsidRPr="004852F8" w:rsidRDefault="005B7D41" w:rsidP="005B7D41">
      <w:pPr>
        <w:pStyle w:val="EndNoteBibliography"/>
        <w:spacing w:after="0"/>
      </w:pPr>
    </w:p>
    <w:p w14:paraId="22B23428" w14:textId="71601D63" w:rsidR="005B7D41" w:rsidRDefault="005B7D41" w:rsidP="005B7D41">
      <w:pPr>
        <w:pStyle w:val="EndNoteBibliography"/>
        <w:spacing w:after="0"/>
      </w:pPr>
      <w:r w:rsidRPr="004852F8">
        <w:t xml:space="preserve">L. L. Peterson and J. L. Ligibel. Dietary and serum advanced glycation end-products and clinical outcomes in breast cancer, </w:t>
      </w:r>
      <w:r w:rsidRPr="004852F8">
        <w:rPr>
          <w:i/>
        </w:rPr>
        <w:t>BIOCHIMICA ET BIOPHYSICA ACTA-REVIEWS ON CANCER</w:t>
      </w:r>
      <w:r w:rsidRPr="004852F8">
        <w:t xml:space="preserve">, 2024, </w:t>
      </w:r>
      <w:r w:rsidRPr="004852F8">
        <w:rPr>
          <w:b/>
        </w:rPr>
        <w:t>1879</w:t>
      </w:r>
      <w:r w:rsidRPr="004852F8">
        <w:t>.</w:t>
      </w:r>
    </w:p>
    <w:p w14:paraId="38EAFFE8" w14:textId="77777777" w:rsidR="006D4868" w:rsidRPr="004852F8" w:rsidRDefault="006D4868" w:rsidP="005B7D41">
      <w:pPr>
        <w:pStyle w:val="EndNoteBibliography"/>
        <w:spacing w:after="0"/>
      </w:pPr>
    </w:p>
    <w:p w14:paraId="2987B182" w14:textId="3232CD9C" w:rsidR="005B7D41" w:rsidRPr="004852F8" w:rsidRDefault="005B7D41" w:rsidP="005B7D41">
      <w:pPr>
        <w:pStyle w:val="EndNoteBibliography"/>
        <w:spacing w:after="0"/>
      </w:pPr>
      <w:bookmarkStart w:id="0" w:name="_GoBack"/>
      <w:bookmarkEnd w:id="0"/>
      <w:r w:rsidRPr="004852F8">
        <w:t xml:space="preserve">J.-i. Takino, K. Nagamine, T. Hori, A. Sakasai-Sakai and M. Takeuchi. Contribution of the toxic advanced glycation end-products-receptor axis in nonalcoholic steatohepatitis-related hepatocellular carcinoma, </w:t>
      </w:r>
      <w:r w:rsidRPr="004852F8">
        <w:rPr>
          <w:i/>
        </w:rPr>
        <w:t>World Journal of Hepatology</w:t>
      </w:r>
      <w:r w:rsidRPr="004852F8">
        <w:t xml:space="preserve">, 2015, </w:t>
      </w:r>
      <w:r w:rsidRPr="004852F8">
        <w:rPr>
          <w:b/>
        </w:rPr>
        <w:t>7</w:t>
      </w:r>
      <w:r w:rsidRPr="004852F8">
        <w:t>, 2459.</w:t>
      </w:r>
    </w:p>
    <w:p w14:paraId="6AA1AFE5" w14:textId="77777777" w:rsidR="005B7D41" w:rsidRDefault="005B7D41" w:rsidP="006B2279"/>
    <w:p w14:paraId="0600EF82" w14:textId="77777777" w:rsidR="00DE2479" w:rsidRDefault="00DE2479" w:rsidP="0026122F">
      <w:pPr>
        <w:spacing w:line="360" w:lineRule="auto"/>
        <w:jc w:val="both"/>
        <w:rPr>
          <w:rFonts w:asciiTheme="majorBidi" w:hAnsiTheme="majorBidi" w:cstheme="majorBidi"/>
        </w:rPr>
      </w:pPr>
    </w:p>
    <w:p w14:paraId="5D869ED0" w14:textId="77777777" w:rsidR="00BB18D0" w:rsidRDefault="00BB18D0" w:rsidP="00762594"/>
    <w:p w14:paraId="108789C0" w14:textId="77777777" w:rsidR="00BB18D0" w:rsidRDefault="00BB18D0" w:rsidP="00762594"/>
    <w:sectPr w:rsidR="00BB18D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E4C27" w14:textId="77777777" w:rsidR="00952D60" w:rsidRDefault="00952D60" w:rsidP="0023357A">
      <w:pPr>
        <w:spacing w:after="0" w:line="240" w:lineRule="auto"/>
      </w:pPr>
      <w:r>
        <w:separator/>
      </w:r>
    </w:p>
  </w:endnote>
  <w:endnote w:type="continuationSeparator" w:id="0">
    <w:p w14:paraId="16E09479" w14:textId="77777777" w:rsidR="00952D60" w:rsidRDefault="00952D60" w:rsidP="00233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74EB7" w14:textId="77777777" w:rsidR="00952D60" w:rsidRDefault="00952D60" w:rsidP="0023357A">
      <w:pPr>
        <w:spacing w:after="0" w:line="240" w:lineRule="auto"/>
      </w:pPr>
      <w:r>
        <w:separator/>
      </w:r>
    </w:p>
  </w:footnote>
  <w:footnote w:type="continuationSeparator" w:id="0">
    <w:p w14:paraId="0BBC789C" w14:textId="77777777" w:rsidR="00952D60" w:rsidRDefault="00952D60" w:rsidP="002335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18E950" w14:textId="077E975D" w:rsidR="0023357A" w:rsidRDefault="0023357A">
    <w:pPr>
      <w:pStyle w:val="Header"/>
    </w:pPr>
  </w:p>
  <w:p w14:paraId="6907478D" w14:textId="5750CF0D" w:rsidR="0023357A" w:rsidRDefault="0023357A">
    <w:pPr>
      <w:pStyle w:val="Header"/>
    </w:pPr>
  </w:p>
  <w:p w14:paraId="522415F7" w14:textId="4D6B8251" w:rsidR="0023357A" w:rsidRDefault="0023357A">
    <w:pPr>
      <w:pStyle w:val="Header"/>
    </w:pPr>
  </w:p>
  <w:p w14:paraId="3073323F" w14:textId="4E5B660A" w:rsidR="0023357A" w:rsidRDefault="0023357A">
    <w:pPr>
      <w:pStyle w:val="Header"/>
    </w:pPr>
  </w:p>
  <w:p w14:paraId="23666E98" w14:textId="2BAD7258" w:rsidR="0023357A" w:rsidRDefault="0023357A">
    <w:pPr>
      <w:pStyle w:val="Header"/>
    </w:pPr>
  </w:p>
  <w:p w14:paraId="33E0638A" w14:textId="42577023" w:rsidR="0023357A" w:rsidRDefault="0023357A">
    <w:pPr>
      <w:pStyle w:val="Header"/>
    </w:pPr>
  </w:p>
  <w:p w14:paraId="2F75C1BD" w14:textId="77777777" w:rsidR="0023357A" w:rsidRDefault="0023357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8149E"/>
    <w:multiLevelType w:val="multilevel"/>
    <w:tmpl w:val="4F643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C8038E"/>
    <w:multiLevelType w:val="multilevel"/>
    <w:tmpl w:val="3F60A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FE4EAE"/>
    <w:multiLevelType w:val="multilevel"/>
    <w:tmpl w:val="5A2CB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C218F6"/>
    <w:multiLevelType w:val="multilevel"/>
    <w:tmpl w:val="90A48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EE6266"/>
    <w:multiLevelType w:val="multilevel"/>
    <w:tmpl w:val="65A01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EF5F96"/>
    <w:multiLevelType w:val="multilevel"/>
    <w:tmpl w:val="6D5AA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951"/>
    <w:rsid w:val="000129E4"/>
    <w:rsid w:val="00034ACA"/>
    <w:rsid w:val="000422AD"/>
    <w:rsid w:val="00045153"/>
    <w:rsid w:val="0008739B"/>
    <w:rsid w:val="0009188D"/>
    <w:rsid w:val="000B32D5"/>
    <w:rsid w:val="000B509A"/>
    <w:rsid w:val="00105DCA"/>
    <w:rsid w:val="0012096F"/>
    <w:rsid w:val="0013242C"/>
    <w:rsid w:val="001340E2"/>
    <w:rsid w:val="00145A0C"/>
    <w:rsid w:val="0014769E"/>
    <w:rsid w:val="00162326"/>
    <w:rsid w:val="001869CD"/>
    <w:rsid w:val="001916BE"/>
    <w:rsid w:val="00196FA4"/>
    <w:rsid w:val="001A5520"/>
    <w:rsid w:val="001C2A7B"/>
    <w:rsid w:val="001F6FA0"/>
    <w:rsid w:val="00201C37"/>
    <w:rsid w:val="00213C6B"/>
    <w:rsid w:val="0023357A"/>
    <w:rsid w:val="00234896"/>
    <w:rsid w:val="002514D2"/>
    <w:rsid w:val="002572C0"/>
    <w:rsid w:val="0026122F"/>
    <w:rsid w:val="00277C0B"/>
    <w:rsid w:val="002843A9"/>
    <w:rsid w:val="00284B33"/>
    <w:rsid w:val="00293EE1"/>
    <w:rsid w:val="002F25CA"/>
    <w:rsid w:val="002F7D7D"/>
    <w:rsid w:val="0030354D"/>
    <w:rsid w:val="00310DAE"/>
    <w:rsid w:val="00333B4D"/>
    <w:rsid w:val="00344B44"/>
    <w:rsid w:val="00356E9E"/>
    <w:rsid w:val="00367581"/>
    <w:rsid w:val="003C748E"/>
    <w:rsid w:val="003E0A06"/>
    <w:rsid w:val="003E3A1A"/>
    <w:rsid w:val="004075D9"/>
    <w:rsid w:val="00416F3E"/>
    <w:rsid w:val="00420D94"/>
    <w:rsid w:val="00453F64"/>
    <w:rsid w:val="004714F2"/>
    <w:rsid w:val="00474859"/>
    <w:rsid w:val="00486DC8"/>
    <w:rsid w:val="004978EB"/>
    <w:rsid w:val="004A17AA"/>
    <w:rsid w:val="004C297A"/>
    <w:rsid w:val="004F6ECE"/>
    <w:rsid w:val="005405EB"/>
    <w:rsid w:val="00554216"/>
    <w:rsid w:val="0056516C"/>
    <w:rsid w:val="00581C90"/>
    <w:rsid w:val="005A1CAF"/>
    <w:rsid w:val="005B3842"/>
    <w:rsid w:val="005B5A2B"/>
    <w:rsid w:val="005B7D41"/>
    <w:rsid w:val="005F2703"/>
    <w:rsid w:val="005F5F28"/>
    <w:rsid w:val="0061618B"/>
    <w:rsid w:val="0066503B"/>
    <w:rsid w:val="00672888"/>
    <w:rsid w:val="006B2279"/>
    <w:rsid w:val="006D4868"/>
    <w:rsid w:val="006E1CAC"/>
    <w:rsid w:val="006E6BDC"/>
    <w:rsid w:val="00715D0C"/>
    <w:rsid w:val="007229E0"/>
    <w:rsid w:val="00723C0D"/>
    <w:rsid w:val="00731A6D"/>
    <w:rsid w:val="00762594"/>
    <w:rsid w:val="00773710"/>
    <w:rsid w:val="00773D57"/>
    <w:rsid w:val="00775813"/>
    <w:rsid w:val="0085692A"/>
    <w:rsid w:val="008A4F11"/>
    <w:rsid w:val="00952D60"/>
    <w:rsid w:val="0097374C"/>
    <w:rsid w:val="009A5633"/>
    <w:rsid w:val="009A736D"/>
    <w:rsid w:val="009D5908"/>
    <w:rsid w:val="00A0294B"/>
    <w:rsid w:val="00A117EB"/>
    <w:rsid w:val="00A153A1"/>
    <w:rsid w:val="00A66C2D"/>
    <w:rsid w:val="00A711C0"/>
    <w:rsid w:val="00A771BE"/>
    <w:rsid w:val="00A77469"/>
    <w:rsid w:val="00A85963"/>
    <w:rsid w:val="00A9405F"/>
    <w:rsid w:val="00AA26B0"/>
    <w:rsid w:val="00AB2E05"/>
    <w:rsid w:val="00AB643A"/>
    <w:rsid w:val="00AC2D59"/>
    <w:rsid w:val="00AD772A"/>
    <w:rsid w:val="00AE491F"/>
    <w:rsid w:val="00AF6C33"/>
    <w:rsid w:val="00B03AC3"/>
    <w:rsid w:val="00B1295F"/>
    <w:rsid w:val="00B23620"/>
    <w:rsid w:val="00B30688"/>
    <w:rsid w:val="00B36A2F"/>
    <w:rsid w:val="00B50BEA"/>
    <w:rsid w:val="00B66766"/>
    <w:rsid w:val="00B75A9C"/>
    <w:rsid w:val="00B9018E"/>
    <w:rsid w:val="00B976C4"/>
    <w:rsid w:val="00BA0391"/>
    <w:rsid w:val="00BA53C1"/>
    <w:rsid w:val="00BB18D0"/>
    <w:rsid w:val="00BC687E"/>
    <w:rsid w:val="00BF1BBB"/>
    <w:rsid w:val="00BF6FDA"/>
    <w:rsid w:val="00BF7804"/>
    <w:rsid w:val="00C000FC"/>
    <w:rsid w:val="00C07400"/>
    <w:rsid w:val="00C54AD7"/>
    <w:rsid w:val="00C70BDB"/>
    <w:rsid w:val="00C84EFB"/>
    <w:rsid w:val="00CB40FC"/>
    <w:rsid w:val="00CE6223"/>
    <w:rsid w:val="00CF64F6"/>
    <w:rsid w:val="00D16603"/>
    <w:rsid w:val="00D26019"/>
    <w:rsid w:val="00D366C2"/>
    <w:rsid w:val="00D473F5"/>
    <w:rsid w:val="00D6406E"/>
    <w:rsid w:val="00D82CC7"/>
    <w:rsid w:val="00D901AC"/>
    <w:rsid w:val="00D96F8F"/>
    <w:rsid w:val="00DB3E86"/>
    <w:rsid w:val="00DE2479"/>
    <w:rsid w:val="00DE2E33"/>
    <w:rsid w:val="00DE3B9B"/>
    <w:rsid w:val="00DF46AC"/>
    <w:rsid w:val="00E22040"/>
    <w:rsid w:val="00E4504D"/>
    <w:rsid w:val="00E46951"/>
    <w:rsid w:val="00E91E16"/>
    <w:rsid w:val="00E97419"/>
    <w:rsid w:val="00EE1876"/>
    <w:rsid w:val="00EF6F35"/>
    <w:rsid w:val="00EF778D"/>
    <w:rsid w:val="00F1113F"/>
    <w:rsid w:val="00F25E34"/>
    <w:rsid w:val="00F91F0C"/>
    <w:rsid w:val="00FA1884"/>
    <w:rsid w:val="00FB1FB0"/>
    <w:rsid w:val="00FB2A43"/>
    <w:rsid w:val="00FF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BDF8F1"/>
  <w15:chartTrackingRefBased/>
  <w15:docId w15:val="{F83C782F-416B-4DA0-B3B5-BB9F5B18E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279"/>
  </w:style>
  <w:style w:type="paragraph" w:styleId="Heading1">
    <w:name w:val="heading 1"/>
    <w:basedOn w:val="Normal"/>
    <w:next w:val="Normal"/>
    <w:link w:val="Heading1Char"/>
    <w:uiPriority w:val="9"/>
    <w:qFormat/>
    <w:rsid w:val="004978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916B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69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E46951"/>
  </w:style>
  <w:style w:type="character" w:customStyle="1" w:styleId="Heading3Char">
    <w:name w:val="Heading 3 Char"/>
    <w:basedOn w:val="DefaultParagraphFont"/>
    <w:link w:val="Heading3"/>
    <w:uiPriority w:val="9"/>
    <w:rsid w:val="001916B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916B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978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A9405F"/>
    <w:rPr>
      <w:b/>
      <w:bCs/>
    </w:rPr>
  </w:style>
  <w:style w:type="table" w:styleId="TableGrid">
    <w:name w:val="Table Grid"/>
    <w:basedOn w:val="TableNormal"/>
    <w:uiPriority w:val="39"/>
    <w:rsid w:val="00A11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5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57A"/>
  </w:style>
  <w:style w:type="paragraph" w:styleId="Footer">
    <w:name w:val="footer"/>
    <w:basedOn w:val="Normal"/>
    <w:link w:val="FooterChar"/>
    <w:uiPriority w:val="99"/>
    <w:unhideWhenUsed/>
    <w:rsid w:val="002335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57A"/>
  </w:style>
  <w:style w:type="paragraph" w:customStyle="1" w:styleId="EndNoteBibliography">
    <w:name w:val="EndNote Bibliography"/>
    <w:basedOn w:val="Normal"/>
    <w:link w:val="EndNoteBibliographyChar"/>
    <w:rsid w:val="005B7D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D41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5B7D41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0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4</TotalTime>
  <Pages>5</Pages>
  <Words>1138</Words>
  <Characters>6140</Characters>
  <Application>Microsoft Office Word</Application>
  <DocSecurity>0</DocSecurity>
  <Lines>10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Elham</cp:lastModifiedBy>
  <cp:revision>54</cp:revision>
  <dcterms:created xsi:type="dcterms:W3CDTF">2021-04-12T13:01:00Z</dcterms:created>
  <dcterms:modified xsi:type="dcterms:W3CDTF">2024-07-14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6a09c81c3365f637efad9a483c2ed1432ca927446e4169f0d2572d589d254d</vt:lpwstr>
  </property>
</Properties>
</file>